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B6752" w:rsidR="007040A3" w:rsidRDefault="007040A3" w14:paraId="4D669C5D" w14:textId="41B04957">
      <w:pPr>
        <w:rPr>
          <w:rFonts w:ascii="Times New Roman" w:hAnsi="Times New Roman" w:cs="Times New Roman"/>
          <w:lang w:val="en-US"/>
        </w:rPr>
      </w:pPr>
      <w:r w:rsidRPr="00CB6752">
        <w:rPr>
          <w:rFonts w:ascii="Times New Roman" w:hAnsi="Times New Roman" w:eastAsia="Times New Roman" w:cs="Times New Roman"/>
          <w:b/>
          <w:bCs/>
          <w:color w:val="000000" w:themeColor="text1"/>
          <w:lang w:val="en-US"/>
        </w:rPr>
        <w:t>Box 1. Questionnaire about Adverse Childhood Experience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Pr="005650C9" w:rsidR="1F779150" w:rsidTr="1F779150" w14:paraId="4D29E1AD" w14:textId="77777777">
        <w:trPr>
          <w:trHeight w:val="300"/>
        </w:trPr>
        <w:tc>
          <w:tcPr>
            <w:tcW w:w="9015" w:type="dxa"/>
          </w:tcPr>
          <w:p w:rsidRPr="00CB6752" w:rsidR="1611E873" w:rsidP="1F779150" w:rsidRDefault="1611E873" w14:paraId="50917F11" w14:textId="40859287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ave you ever lived with someone who suffers depression (intense sadness for a long period of time), or who has a mental illness or has attempted suicide?</w:t>
            </w:r>
          </w:p>
          <w:p w:rsidRPr="00CB6752" w:rsidR="1611E873" w:rsidP="1F779150" w:rsidRDefault="1611E873" w14:paraId="577369DF" w14:textId="34F17EA3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ave you ever lived with someone who has problems due to the use of alcohol or other substances (cannabis, cocaine, or any other)?</w:t>
            </w:r>
          </w:p>
          <w:p w:rsidRPr="00CB6752" w:rsidR="1611E873" w:rsidP="1F779150" w:rsidRDefault="1611E873" w14:paraId="543846C3" w14:textId="7E76C52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ave you ever lived with someone who has been in jail?</w:t>
            </w:r>
          </w:p>
          <w:p w:rsidRPr="00CB6752" w:rsidR="1611E873" w:rsidP="1F779150" w:rsidRDefault="1611E873" w14:paraId="16BA6F99" w14:textId="47CA35C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ave the people you live with hurt or threatened to hurt each other?</w:t>
            </w:r>
          </w:p>
          <w:p w:rsidRPr="00CB6752" w:rsidR="1611E873" w:rsidP="1F779150" w:rsidRDefault="1611E873" w14:paraId="0770C43B" w14:textId="58918859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Have you ever been treated badly because of personal characteristics such as the color of your skin, your sexual orientation, where you come from, a disability, your religion, or any other reason? </w:t>
            </w:r>
          </w:p>
          <w:p w:rsidRPr="00CB6752" w:rsidR="1611E873" w:rsidP="1F779150" w:rsidRDefault="1611E873" w14:paraId="646905F6" w14:textId="510FEE9D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ave you ever lacked food, clothing, or a place to live?</w:t>
            </w:r>
          </w:p>
          <w:p w:rsidRPr="00CB6752" w:rsidR="1611E873" w:rsidP="1F779150" w:rsidRDefault="1611E873" w14:paraId="0FD3EDD8" w14:textId="76ACD1D1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Have you ever felt lack of support, love, or protection? </w:t>
            </w:r>
          </w:p>
          <w:p w:rsidRPr="00CB6752" w:rsidR="1611E873" w:rsidP="1F779150" w:rsidRDefault="1611E873" w14:paraId="1436999E" w14:textId="36CC8DCB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Are your parents separated or divorced? </w:t>
            </w:r>
          </w:p>
          <w:p w:rsidRPr="00CB6752" w:rsidR="1611E873" w:rsidP="1F779150" w:rsidRDefault="1611E873" w14:paraId="20274B74" w14:textId="5AA6C52A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Have you been a victim of forced displacement, or have you witnessed violent acts related to the armed conflict? </w:t>
            </w:r>
          </w:p>
          <w:p w:rsidRPr="00CB6752" w:rsidR="1611E873" w:rsidP="1F779150" w:rsidRDefault="1611E873" w14:paraId="05040DCB" w14:textId="4B8D99AD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Has the person who cared for you -like your father, mother or someone who replaces that role- died? </w:t>
            </w:r>
          </w:p>
          <w:p w:rsidRPr="00CB6752" w:rsidR="1611E873" w:rsidP="1F779150" w:rsidRDefault="1611E873" w14:paraId="1E32A8E2" w14:textId="67828E79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ave you suffered a serious illness, or have you had a surgery that has put your life in danger?</w:t>
            </w:r>
          </w:p>
          <w:p w:rsidRPr="00CB6752" w:rsidR="1611E873" w:rsidP="1F779150" w:rsidRDefault="1611E873" w14:paraId="1AB418D8" w14:textId="1CBD715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Have you seen or heard violent acts in your neighborhood or near your school? </w:t>
            </w:r>
          </w:p>
          <w:p w:rsidRPr="00CB6752" w:rsidR="1611E873" w:rsidP="1F779150" w:rsidRDefault="1611E873" w14:paraId="2DBEF50A" w14:textId="350C58B8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as someone you live with insulted you, treated you badly, or acted in a way that made you afraid of being physically harmed?</w:t>
            </w:r>
          </w:p>
          <w:p w:rsidRPr="00CB6752" w:rsidR="1611E873" w:rsidP="1F779150" w:rsidRDefault="1611E873" w14:paraId="545DF310" w14:textId="2A672180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Have you been physically abused (slapping, hitting) by someone you live with? </w:t>
            </w:r>
          </w:p>
          <w:p w:rsidRPr="00CB6752" w:rsidR="1611E873" w:rsidP="1F779150" w:rsidRDefault="1611E873" w14:paraId="32DD8FEA" w14:textId="26122565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ave you ever experienced bullying or intimidation at school (attacks or repeated abuse by one or more classmates)?</w:t>
            </w:r>
          </w:p>
          <w:p w:rsidRPr="00CB6752" w:rsidR="1611E873" w:rsidP="1F779150" w:rsidRDefault="1611E873" w14:paraId="1BCF0015" w14:textId="7244FA53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Have you ever experienced verbal or physical abuse or threats from your partner, </w:t>
            </w:r>
            <w:proofErr w:type="gramStart"/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boyfriend</w:t>
            </w:r>
            <w:proofErr w:type="gramEnd"/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or girlfriend?</w:t>
            </w:r>
          </w:p>
          <w:p w:rsidRPr="00CB6752" w:rsidR="1611E873" w:rsidP="1F779150" w:rsidRDefault="1611E873" w14:paraId="3369D926" w14:textId="07D26D85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Have you ever been </w:t>
            </w:r>
            <w:proofErr w:type="gramStart"/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under</w:t>
            </w:r>
            <w:proofErr w:type="gramEnd"/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custody by the child protective services?</w:t>
            </w:r>
          </w:p>
          <w:p w:rsidRPr="00CB6752" w:rsidR="1611E873" w:rsidP="1F779150" w:rsidRDefault="1611E873" w14:paraId="386084BC" w14:textId="49229AD3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Have you ever been arrested or imprisoned? </w:t>
            </w:r>
          </w:p>
          <w:p w:rsidRPr="00CB6752" w:rsidR="1611E873" w:rsidP="1F779150" w:rsidRDefault="1611E873" w14:paraId="5E6281D9" w14:textId="17F7818D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00CB675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Has someone touched your intimate parts or asked you to touch their intimate parts against your will or has made you feel uncomfortable?</w:t>
            </w:r>
          </w:p>
        </w:tc>
      </w:tr>
    </w:tbl>
    <w:p w:rsidRPr="00CB6752" w:rsidR="000E4576" w:rsidP="1F779150" w:rsidRDefault="000E4576" w14:paraId="2E3F8792" w14:textId="2A2FFAC6">
      <w:pPr>
        <w:rPr>
          <w:rFonts w:ascii="Times New Roman" w:hAnsi="Times New Roman" w:cs="Times New Roman"/>
          <w:lang w:val="en-US"/>
        </w:rPr>
      </w:pPr>
    </w:p>
    <w:p w:rsidRPr="00CB6752" w:rsidR="000E4576" w:rsidRDefault="000E4576" w14:paraId="0DB43BE6" w14:textId="77777777">
      <w:pPr>
        <w:rPr>
          <w:rFonts w:ascii="Times New Roman" w:hAnsi="Times New Roman" w:cs="Times New Roman"/>
          <w:lang w:val="en-US"/>
        </w:rPr>
      </w:pPr>
      <w:r w:rsidRPr="00CB6752">
        <w:rPr>
          <w:rFonts w:ascii="Times New Roman" w:hAnsi="Times New Roman" w:cs="Times New Roman"/>
          <w:lang w:val="en-US"/>
        </w:rPr>
        <w:br w:type="page"/>
      </w:r>
    </w:p>
    <w:p w:rsidRPr="00ED0075" w:rsidR="005650C9" w:rsidP="005650C9" w:rsidRDefault="005650C9" w14:paraId="39E1F7A0" w14:textId="77777777">
      <w:pPr>
        <w:rPr>
          <w:rFonts w:ascii="Times New Roman" w:hAnsi="Times New Roman" w:cs="Times New Roman"/>
          <w:lang w:val="en-US"/>
        </w:rPr>
      </w:pPr>
      <w:r w:rsidRPr="00ED007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ED0075">
        <w:rPr>
          <w:rFonts w:ascii="Times New Roman" w:hAnsi="Times New Roman" w:cs="Times New Roman"/>
          <w:b/>
          <w:bCs/>
          <w:lang w:val="en-US"/>
        </w:rPr>
        <w:t>. Distribution of mental health indicators for the whole sample.</w:t>
      </w:r>
      <w:r w:rsidRPr="00ED0075">
        <w:rPr>
          <w:rFonts w:ascii="Times New Roman" w:hAnsi="Times New Roman" w:cs="Times New Roman"/>
          <w:lang w:val="en-US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5"/>
        <w:gridCol w:w="810"/>
        <w:gridCol w:w="1560"/>
        <w:gridCol w:w="1695"/>
        <w:gridCol w:w="1965"/>
      </w:tblGrid>
      <w:tr w:rsidRPr="00ED0075" w:rsidR="005650C9" w:rsidTr="7925B118" w14:paraId="3B324623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CE5935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cale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E5123E6" w14:textId="7777777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007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ED007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09DB257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7392A43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rmality </w:t>
            </w:r>
            <w:proofErr w:type="spellStart"/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test</w:t>
            </w:r>
            <w:r w:rsidRPr="00ED007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71712A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Cronbach’s alpha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Pr="00ED0075" w:rsidR="005650C9" w:rsidTr="7925B118" w14:paraId="7E300807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2B9878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WHO-5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2912593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859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55B68F2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16.89 (4.67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5ED5DF2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9.41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DDEFA2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81 </w:t>
            </w:r>
          </w:p>
        </w:tc>
      </w:tr>
      <w:tr w:rsidRPr="00ED0075" w:rsidR="005650C9" w:rsidTr="7925B118" w14:paraId="6B951C98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3B0EE8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WLS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05BB7FC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873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052264E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5.09 (6.44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3863A81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11.31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F7F2402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82 </w:t>
            </w:r>
          </w:p>
        </w:tc>
      </w:tr>
      <w:tr w:rsidRPr="00ED0075" w:rsidR="005650C9" w:rsidTr="7925B118" w14:paraId="2328E13C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5276D214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WLS adjusted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366219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873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024171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3.58 (0.92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395C643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11.31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3E3BF26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- </w:t>
            </w:r>
          </w:p>
        </w:tc>
      </w:tr>
      <w:tr w:rsidRPr="00ED0075" w:rsidR="005650C9" w:rsidTr="7925B118" w14:paraId="4B87AB1E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25578C3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Family APGAR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5406B2FF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855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00DB8A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15.32 (4.27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972AF19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10.62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FB41B49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89 </w:t>
            </w:r>
          </w:p>
        </w:tc>
      </w:tr>
      <w:tr w:rsidR="7925B118" w:rsidTr="7925B118" w14:paraId="32F91789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="20762120" w:rsidP="7925B118" w:rsidRDefault="20762120" w14:paraId="655E746E" w14:textId="69015BDA">
            <w:pPr>
              <w:pStyle w:val="Normal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7925B118" w:rsidR="20762120">
              <w:rPr>
                <w:rFonts w:ascii="Times New Roman" w:hAnsi="Times New Roman" w:cs="Times New Roman"/>
                <w:b w:val="1"/>
                <w:bCs w:val="1"/>
                <w:highlight w:val="yellow"/>
                <w:lang w:val="en-US"/>
              </w:rPr>
              <w:t>SDQ – prosocial subscale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="279DEA0A" w:rsidP="7925B118" w:rsidRDefault="279DEA0A" w14:paraId="26E65AF8" w14:textId="297BF13F">
            <w:pPr>
              <w:pStyle w:val="Normal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7925B118" w:rsidR="279DEA0A">
              <w:rPr>
                <w:rFonts w:ascii="Times New Roman" w:hAnsi="Times New Roman" w:cs="Times New Roman"/>
                <w:highlight w:val="yellow"/>
                <w:lang w:val="en-US"/>
              </w:rPr>
              <w:t>2872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="279DEA0A" w:rsidP="7925B118" w:rsidRDefault="279DEA0A" w14:paraId="05C49E57" w14:textId="5B550303">
            <w:pPr>
              <w:pStyle w:val="Normal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7925B118" w:rsidR="279DEA0A">
              <w:rPr>
                <w:rFonts w:ascii="Times New Roman" w:hAnsi="Times New Roman" w:cs="Times New Roman"/>
                <w:highlight w:val="yellow"/>
                <w:lang w:val="en-US"/>
              </w:rPr>
              <w:t>7.13 (1.75)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="279DEA0A" w:rsidP="7925B118" w:rsidRDefault="279DEA0A" w14:paraId="4389CADE" w14:textId="45086D16">
            <w:pPr>
              <w:pStyle w:val="Normal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7925B118" w:rsidR="279DEA0A">
              <w:rPr>
                <w:rFonts w:ascii="Times New Roman" w:hAnsi="Times New Roman" w:cs="Times New Roman"/>
                <w:highlight w:val="yellow"/>
                <w:lang w:val="en-US"/>
              </w:rPr>
              <w:t>5.24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="279DEA0A" w:rsidP="7925B118" w:rsidRDefault="279DEA0A" w14:paraId="05588CFF" w14:textId="2E9F13C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7925B118" w:rsidR="279DEA0A">
              <w:rPr>
                <w:rFonts w:ascii="Times New Roman" w:hAnsi="Times New Roman" w:cs="Times New Roman"/>
                <w:highlight w:val="yellow"/>
                <w:lang w:val="en-US"/>
              </w:rPr>
              <w:t>α = 0.58</w:t>
            </w:r>
          </w:p>
        </w:tc>
      </w:tr>
      <w:tr w:rsidRPr="00ED0075" w:rsidR="005650C9" w:rsidTr="7925B118" w14:paraId="27ADA6EA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EBC7172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DQ – total difficulties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0E58EA33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662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041D5A75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12.06 (5.49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523E942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7.14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DB8700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77 </w:t>
            </w:r>
          </w:p>
        </w:tc>
      </w:tr>
      <w:tr w:rsidRPr="00ED0075" w:rsidR="005650C9" w:rsidTr="7925B118" w14:paraId="5050AD14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BE91CA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DQ – emotional symptoms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8FDDF21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832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E65DD5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3.42 (2.32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4EA1399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7.07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2FEB41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70 </w:t>
            </w:r>
          </w:p>
        </w:tc>
      </w:tr>
      <w:tr w:rsidRPr="00ED0075" w:rsidR="005650C9" w:rsidTr="7925B118" w14:paraId="39959076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20CAB5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DQ – conduct problems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B16D31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845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5AE18E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.35 (1.71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2FE9BF3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8.45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CB1BC6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53 </w:t>
            </w:r>
          </w:p>
        </w:tc>
      </w:tr>
      <w:tr w:rsidRPr="00ED0075" w:rsidR="005650C9" w:rsidTr="7925B118" w14:paraId="32CE31CF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9D3DEE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DQ – hyperactivity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01BFEB2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847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D06A8E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3.87 (2.04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38ADFF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3.17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1BEE119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61 </w:t>
            </w:r>
          </w:p>
        </w:tc>
      </w:tr>
      <w:tr w:rsidRPr="00ED0075" w:rsidR="005650C9" w:rsidTr="7925B118" w14:paraId="3E5361D8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B598EB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DQ – peer problems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5C5DFDF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849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32A477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.47 (1.75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804E883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8.67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6F58D795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48 </w:t>
            </w:r>
          </w:p>
        </w:tc>
      </w:tr>
      <w:tr w:rsidRPr="00ED0075" w:rsidR="005650C9" w:rsidTr="7925B118" w14:paraId="5D661EB9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FDD78E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DQ – internalizing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0E74232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773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875D5A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5.89 (3.39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B9247DF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8.77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5DC3EE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70 </w:t>
            </w:r>
          </w:p>
        </w:tc>
      </w:tr>
      <w:tr w:rsidRPr="00ED0075" w:rsidR="005650C9" w:rsidTr="7925B118" w14:paraId="226AB427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1B5943F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DQ - externalizing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E05041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783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17A999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6.22 (3.18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763B271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5.74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66C1587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69 </w:t>
            </w:r>
          </w:p>
        </w:tc>
      </w:tr>
      <w:tr w:rsidRPr="00ED0075" w:rsidR="005650C9" w:rsidTr="7925B118" w14:paraId="72F1D474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28E127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RQ-20 – total score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F68027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677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6433DDA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5.32 (4.48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4CB5FF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10.89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792DF3E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86 </w:t>
            </w:r>
          </w:p>
        </w:tc>
      </w:tr>
      <w:tr w:rsidRPr="00ED0075" w:rsidR="005650C9" w:rsidTr="7925B118" w14:paraId="4C05D15A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2705E8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RQ-20 – anxiety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6BE81D2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792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2B3BB36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.48 (2.31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0421D04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10.02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203FD61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74 </w:t>
            </w:r>
          </w:p>
        </w:tc>
      </w:tr>
      <w:tr w:rsidRPr="00ED0075" w:rsidR="005650C9" w:rsidTr="7925B118" w14:paraId="4206C1AD" w14:textId="77777777">
        <w:trPr>
          <w:trHeight w:val="300"/>
        </w:trPr>
        <w:tc>
          <w:tcPr>
            <w:tcW w:w="29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63D5A1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b/>
                <w:bCs/>
                <w:lang w:val="en-US"/>
              </w:rPr>
              <w:t>SRQ-20 – depression</w:t>
            </w:r>
            <w:r w:rsidRPr="00ED007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AB5E984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2752 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3FCC398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3.63(3.17) 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18C7E25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10.57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vAlign w:val="center"/>
            <w:hideMark/>
          </w:tcPr>
          <w:p w:rsidRPr="00ED0075" w:rsidR="005650C9" w:rsidP="00E72057" w:rsidRDefault="005650C9" w14:paraId="4741CA9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ED0075">
              <w:rPr>
                <w:rFonts w:ascii="Times New Roman" w:hAnsi="Times New Roman" w:cs="Times New Roman"/>
                <w:lang w:val="en-US"/>
              </w:rPr>
              <w:t>α = 0.81 </w:t>
            </w:r>
          </w:p>
        </w:tc>
      </w:tr>
    </w:tbl>
    <w:p w:rsidRPr="00CB6752" w:rsidR="005650C9" w:rsidP="005650C9" w:rsidRDefault="005650C9" w14:paraId="1840DF1E" w14:textId="77777777">
      <w:pPr>
        <w:rPr>
          <w:rFonts w:ascii="Times New Roman" w:hAnsi="Times New Roman" w:cs="Times New Roman"/>
          <w:lang w:val="en-US"/>
        </w:rPr>
      </w:pPr>
      <w:proofErr w:type="spellStart"/>
      <w:r w:rsidRPr="00ED0075">
        <w:rPr>
          <w:rFonts w:ascii="Times New Roman" w:hAnsi="Times New Roman" w:cs="Times New Roman"/>
          <w:vertAlign w:val="superscript"/>
          <w:lang w:val="en-US"/>
        </w:rPr>
        <w:t>a</w:t>
      </w:r>
      <w:r w:rsidRPr="00ED0075">
        <w:rPr>
          <w:rFonts w:ascii="Times New Roman" w:hAnsi="Times New Roman" w:cs="Times New Roman"/>
          <w:lang w:val="en-US"/>
        </w:rPr>
        <w:t>Each</w:t>
      </w:r>
      <w:proofErr w:type="spellEnd"/>
      <w:r w:rsidRPr="00ED0075">
        <w:rPr>
          <w:rFonts w:ascii="Times New Roman" w:hAnsi="Times New Roman" w:cs="Times New Roman"/>
          <w:lang w:val="en-US"/>
        </w:rPr>
        <w:t xml:space="preserve"> question has a different total number of respondents as participants could answer freely. </w:t>
      </w:r>
      <w:proofErr w:type="spellStart"/>
      <w:r w:rsidRPr="00ED0075">
        <w:rPr>
          <w:rFonts w:ascii="Times New Roman" w:hAnsi="Times New Roman" w:cs="Times New Roman"/>
          <w:vertAlign w:val="superscript"/>
          <w:lang w:val="en-US"/>
        </w:rPr>
        <w:t>b</w:t>
      </w:r>
      <w:r w:rsidRPr="00ED0075">
        <w:rPr>
          <w:rFonts w:ascii="Times New Roman" w:hAnsi="Times New Roman" w:cs="Times New Roman"/>
          <w:lang w:val="en-US"/>
        </w:rPr>
        <w:t>All</w:t>
      </w:r>
      <w:proofErr w:type="spellEnd"/>
      <w:r w:rsidRPr="00ED0075">
        <w:rPr>
          <w:rFonts w:ascii="Times New Roman" w:hAnsi="Times New Roman" w:cs="Times New Roman"/>
          <w:lang w:val="en-US"/>
        </w:rPr>
        <w:t xml:space="preserve"> variables showed a p-value &lt;0.001 in the Shapiro – Francia normality test. Family APGAR: Family Adaptability, Partnership, Growth, Affection, and Resolve. SDQ: Strengths and Difficulties Questionnaire. SRQ-20: Self-reporting questionnaire, 20-item version. SWLS: Satisfaction With Life Scale. WHO-5: World Health Organization-Five Well-Being Index.</w:t>
      </w:r>
    </w:p>
    <w:p w:rsidR="005650C9" w:rsidRDefault="005650C9" w14:paraId="526906BB" w14:textId="7777777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Pr="000E4576" w:rsidR="000E4576" w:rsidP="000E4576" w:rsidRDefault="000E4576" w14:paraId="26D37F76" w14:textId="0BBC5080">
      <w:pPr>
        <w:rPr>
          <w:rFonts w:ascii="Times New Roman" w:hAnsi="Times New Roman" w:cs="Times New Roman"/>
          <w:lang w:val="en-US"/>
        </w:rPr>
      </w:pPr>
      <w:r w:rsidRPr="000E4576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CB6752">
        <w:rPr>
          <w:rFonts w:ascii="Times New Roman" w:hAnsi="Times New Roman" w:cs="Times New Roman"/>
          <w:b/>
          <w:bCs/>
          <w:lang w:val="en-US"/>
        </w:rPr>
        <w:t>S</w:t>
      </w:r>
      <w:r w:rsidR="005650C9">
        <w:rPr>
          <w:rFonts w:ascii="Times New Roman" w:hAnsi="Times New Roman" w:cs="Times New Roman"/>
          <w:b/>
          <w:bCs/>
          <w:lang w:val="en-US"/>
        </w:rPr>
        <w:t>2</w:t>
      </w:r>
      <w:r w:rsidRPr="000E4576">
        <w:rPr>
          <w:rFonts w:ascii="Times New Roman" w:hAnsi="Times New Roman" w:cs="Times New Roman"/>
          <w:b/>
          <w:bCs/>
          <w:lang w:val="en-US"/>
        </w:rPr>
        <w:t>. Prevalence of Adverse Childhood Experiences (most to least prevalent).</w:t>
      </w:r>
      <w:r w:rsidRPr="000E4576">
        <w:rPr>
          <w:rFonts w:ascii="Times New Roman" w:hAnsi="Times New Roman" w:cs="Times New Roman"/>
          <w:lang w:val="en-US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0"/>
        <w:gridCol w:w="1260"/>
        <w:gridCol w:w="1800"/>
      </w:tblGrid>
      <w:tr w:rsidRPr="000E4576" w:rsidR="000E4576" w:rsidTr="00365AC9" w14:paraId="13EA0F1D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1ACDA03F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b/>
                <w:bCs/>
                <w:lang w:val="en-US"/>
              </w:rPr>
              <w:t>Adverse Childhood Experiences</w:t>
            </w:r>
            <w:r w:rsidRPr="000E45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5D894436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/N</w:t>
            </w:r>
            <w:r w:rsidRPr="000E4576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  <w:t>a</w:t>
            </w:r>
            <w:r w:rsidRPr="000E45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760AB5B6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b/>
                <w:bCs/>
                <w:lang w:val="en-US"/>
              </w:rPr>
              <w:t>Prevalence (%)</w:t>
            </w:r>
            <w:r w:rsidRPr="000E45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Pr="000E4576" w:rsidR="000E4576" w:rsidTr="00365AC9" w14:paraId="033A153A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1552991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Witnessing violent acts in neighborhood or near school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1CC7BAC2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718/2898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35546F2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59.28% </w:t>
            </w:r>
          </w:p>
        </w:tc>
      </w:tr>
      <w:tr w:rsidRPr="000E4576" w:rsidR="000E4576" w:rsidTr="00365AC9" w14:paraId="18280F31" w14:textId="77777777">
        <w:trPr>
          <w:trHeight w:val="255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664CF98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Parents separated or divorced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320EB23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178/2896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78D82C4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40.68% </w:t>
            </w:r>
          </w:p>
        </w:tc>
      </w:tr>
      <w:tr w:rsidRPr="000E4576" w:rsidR="000E4576" w:rsidTr="00365AC9" w14:paraId="211A4EAD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53DB8B7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Lack of support, love, or protection 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288224B5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023/2890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23C6EA61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35.40% </w:t>
            </w:r>
          </w:p>
        </w:tc>
      </w:tr>
      <w:tr w:rsidRPr="000E4576" w:rsidR="000E4576" w:rsidTr="00365AC9" w14:paraId="143054B3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0949089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Physical abuse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51DC0045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681/2887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0003285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23.59% </w:t>
            </w:r>
          </w:p>
        </w:tc>
      </w:tr>
      <w:tr w:rsidRPr="000E4576" w:rsidR="000E4576" w:rsidTr="00365AC9" w14:paraId="1A202148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1D2E138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Discrimination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0BAEC6D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593/2896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4B0F042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20.48% </w:t>
            </w:r>
          </w:p>
        </w:tc>
      </w:tr>
      <w:tr w:rsidRPr="000E4576" w:rsidR="000E4576" w:rsidTr="00365AC9" w14:paraId="02E88C5D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5DA98AB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School bullying 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4C3C6EB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549/2893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45705E9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8.98% </w:t>
            </w:r>
          </w:p>
        </w:tc>
      </w:tr>
      <w:tr w:rsidRPr="000E4576" w:rsidR="000E4576" w:rsidTr="00365AC9" w14:paraId="264BED76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2E5D7B4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Psychological abuse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534FA5D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536/2891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319B1A4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8.54% </w:t>
            </w:r>
          </w:p>
        </w:tc>
      </w:tr>
      <w:tr w:rsidRPr="000E4576" w:rsidR="000E4576" w:rsidTr="00365AC9" w14:paraId="26C4BA55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49E18F46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Lived with someone with substances’ problematic use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6D424E3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508/2894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23C063E3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7.55% </w:t>
            </w:r>
          </w:p>
        </w:tc>
      </w:tr>
      <w:tr w:rsidRPr="000E4576" w:rsidR="000E4576" w:rsidTr="00365AC9" w14:paraId="4769F88A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642D119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Lived with someone with a serious mental illness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3007B47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463/2907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32A38D21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5.93% </w:t>
            </w:r>
          </w:p>
        </w:tc>
      </w:tr>
      <w:tr w:rsidRPr="000E4576" w:rsidR="000E4576" w:rsidTr="00365AC9" w14:paraId="3B499343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47709FE6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Death of a caregiver 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46B30542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395/2888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5CDD927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3.68% </w:t>
            </w:r>
          </w:p>
        </w:tc>
      </w:tr>
      <w:tr w:rsidRPr="000E4576" w:rsidR="000E4576" w:rsidTr="00365AC9" w14:paraId="09FB76EA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10A3409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Serious illness or life-threatening surgery 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61F2A79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346/2887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35153769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1.98% </w:t>
            </w:r>
          </w:p>
        </w:tc>
      </w:tr>
      <w:tr w:rsidRPr="000E4576" w:rsidR="000E4576" w:rsidTr="00365AC9" w14:paraId="38E64C06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0F0D923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Lived with someone who has been in jail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16AF7CC9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314/2895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6552E9F5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0.85% </w:t>
            </w:r>
          </w:p>
        </w:tc>
      </w:tr>
      <w:tr w:rsidRPr="000E4576" w:rsidR="000E4576" w:rsidTr="00365AC9" w14:paraId="44EC1123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75FF4AD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Domestic violence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5DE7BB1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226/2894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1E01C4EA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7.83% </w:t>
            </w:r>
          </w:p>
        </w:tc>
      </w:tr>
      <w:tr w:rsidRPr="000E4576" w:rsidR="000E4576" w:rsidTr="00365AC9" w14:paraId="4828D855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2F5A342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Sexual abuse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32904843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66/2893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643108B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5.74% </w:t>
            </w:r>
          </w:p>
        </w:tc>
      </w:tr>
      <w:tr w:rsidRPr="000E4576" w:rsidR="000E4576" w:rsidTr="00365AC9" w14:paraId="1699FDE6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62000C05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Victim of partner abuse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36D9FF2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94/1865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641F0F4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5.04% </w:t>
            </w:r>
          </w:p>
        </w:tc>
      </w:tr>
      <w:tr w:rsidRPr="000E4576" w:rsidR="000E4576" w:rsidTr="00365AC9" w14:paraId="2E47D945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2CAE11A2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Child protective services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2CE74CB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39/2888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4076F2A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4.81% </w:t>
            </w:r>
          </w:p>
        </w:tc>
      </w:tr>
      <w:tr w:rsidRPr="000E4576" w:rsidR="000E4576" w:rsidTr="00365AC9" w14:paraId="2670AC86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1566F56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Poverty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29E20368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02/2893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5EA97815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3.53% </w:t>
            </w:r>
          </w:p>
        </w:tc>
      </w:tr>
      <w:tr w:rsidRPr="000E4576" w:rsidR="000E4576" w:rsidTr="00365AC9" w14:paraId="00BDA65C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4B9763ED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Forced displacement and/or armed conflict exposure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09E14D5F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102/2892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2361F9E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3.53% </w:t>
            </w:r>
          </w:p>
        </w:tc>
      </w:tr>
      <w:tr w:rsidRPr="000E4576" w:rsidR="000E4576" w:rsidTr="00365AC9" w14:paraId="0B109244" w14:textId="77777777">
        <w:trPr>
          <w:trHeight w:val="300"/>
        </w:trPr>
        <w:tc>
          <w:tcPr>
            <w:tcW w:w="543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06A3BFD0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Arrested or imprisoned </w:t>
            </w:r>
          </w:p>
        </w:tc>
        <w:tc>
          <w:tcPr>
            <w:tcW w:w="12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53023E5E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58/2891 </w:t>
            </w:r>
          </w:p>
        </w:tc>
        <w:tc>
          <w:tcPr>
            <w:tcW w:w="18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0E4576" w:rsidR="000E4576" w:rsidP="000E4576" w:rsidRDefault="000E4576" w14:paraId="181F7D24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0E4576">
              <w:rPr>
                <w:rFonts w:ascii="Times New Roman" w:hAnsi="Times New Roman" w:cs="Times New Roman"/>
                <w:lang w:val="en-US"/>
              </w:rPr>
              <w:t>2.01% </w:t>
            </w:r>
          </w:p>
        </w:tc>
      </w:tr>
    </w:tbl>
    <w:p w:rsidR="00ED0075" w:rsidRDefault="000E4576" w14:paraId="647DF225" w14:textId="79A67B02">
      <w:pPr>
        <w:rPr>
          <w:rFonts w:ascii="Times New Roman" w:hAnsi="Times New Roman" w:cs="Times New Roman"/>
          <w:lang w:val="en-US"/>
        </w:rPr>
      </w:pPr>
      <w:proofErr w:type="spellStart"/>
      <w:r w:rsidRPr="000E4576">
        <w:rPr>
          <w:rFonts w:ascii="Times New Roman" w:hAnsi="Times New Roman" w:cs="Times New Roman"/>
          <w:vertAlign w:val="superscript"/>
          <w:lang w:val="en-US"/>
        </w:rPr>
        <w:t>a</w:t>
      </w:r>
      <w:r w:rsidRPr="000E4576">
        <w:rPr>
          <w:rFonts w:ascii="Times New Roman" w:hAnsi="Times New Roman" w:cs="Times New Roman"/>
          <w:lang w:val="en-US"/>
        </w:rPr>
        <w:t>Each</w:t>
      </w:r>
      <w:proofErr w:type="spellEnd"/>
      <w:r w:rsidRPr="000E4576">
        <w:rPr>
          <w:rFonts w:ascii="Times New Roman" w:hAnsi="Times New Roman" w:cs="Times New Roman"/>
          <w:lang w:val="en-US"/>
        </w:rPr>
        <w:t xml:space="preserve"> question has a different total number of respondents as participants could answer freely.</w:t>
      </w:r>
    </w:p>
    <w:sectPr w:rsidR="00ED0075">
      <w:pgSz w:w="12240" w:h="2016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89616"/>
    <w:multiLevelType w:val="hybridMultilevel"/>
    <w:tmpl w:val="8E140A16"/>
    <w:lvl w:ilvl="0" w:tplc="6ACEE23E">
      <w:start w:val="1"/>
      <w:numFmt w:val="decimal"/>
      <w:lvlText w:val="%1."/>
      <w:lvlJc w:val="left"/>
      <w:pPr>
        <w:ind w:left="720" w:hanging="360"/>
      </w:pPr>
    </w:lvl>
    <w:lvl w:ilvl="1" w:tplc="257EB870">
      <w:start w:val="1"/>
      <w:numFmt w:val="lowerLetter"/>
      <w:lvlText w:val="%2."/>
      <w:lvlJc w:val="left"/>
      <w:pPr>
        <w:ind w:left="1440" w:hanging="360"/>
      </w:pPr>
    </w:lvl>
    <w:lvl w:ilvl="2" w:tplc="51AA4264">
      <w:start w:val="1"/>
      <w:numFmt w:val="lowerRoman"/>
      <w:lvlText w:val="%3."/>
      <w:lvlJc w:val="right"/>
      <w:pPr>
        <w:ind w:left="2160" w:hanging="180"/>
      </w:pPr>
    </w:lvl>
    <w:lvl w:ilvl="3" w:tplc="4E207834">
      <w:start w:val="1"/>
      <w:numFmt w:val="decimal"/>
      <w:lvlText w:val="%4."/>
      <w:lvlJc w:val="left"/>
      <w:pPr>
        <w:ind w:left="2880" w:hanging="360"/>
      </w:pPr>
    </w:lvl>
    <w:lvl w:ilvl="4" w:tplc="C25E4A2A">
      <w:start w:val="1"/>
      <w:numFmt w:val="lowerLetter"/>
      <w:lvlText w:val="%5."/>
      <w:lvlJc w:val="left"/>
      <w:pPr>
        <w:ind w:left="3600" w:hanging="360"/>
      </w:pPr>
    </w:lvl>
    <w:lvl w:ilvl="5" w:tplc="81FAE948">
      <w:start w:val="1"/>
      <w:numFmt w:val="lowerRoman"/>
      <w:lvlText w:val="%6."/>
      <w:lvlJc w:val="right"/>
      <w:pPr>
        <w:ind w:left="4320" w:hanging="180"/>
      </w:pPr>
    </w:lvl>
    <w:lvl w:ilvl="6" w:tplc="252444BC">
      <w:start w:val="1"/>
      <w:numFmt w:val="decimal"/>
      <w:lvlText w:val="%7."/>
      <w:lvlJc w:val="left"/>
      <w:pPr>
        <w:ind w:left="5040" w:hanging="360"/>
      </w:pPr>
    </w:lvl>
    <w:lvl w:ilvl="7" w:tplc="482C43CC">
      <w:start w:val="1"/>
      <w:numFmt w:val="lowerLetter"/>
      <w:lvlText w:val="%8."/>
      <w:lvlJc w:val="left"/>
      <w:pPr>
        <w:ind w:left="5760" w:hanging="360"/>
      </w:pPr>
    </w:lvl>
    <w:lvl w:ilvl="8" w:tplc="793C6B0C">
      <w:start w:val="1"/>
      <w:numFmt w:val="lowerRoman"/>
      <w:lvlText w:val="%9."/>
      <w:lvlJc w:val="right"/>
      <w:pPr>
        <w:ind w:left="6480" w:hanging="180"/>
      </w:pPr>
    </w:lvl>
  </w:abstractNum>
  <w:num w:numId="1" w16cid:durableId="235094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4B5148"/>
    <w:rsid w:val="000E4576"/>
    <w:rsid w:val="005650C9"/>
    <w:rsid w:val="007040A3"/>
    <w:rsid w:val="00CB6752"/>
    <w:rsid w:val="00E81365"/>
    <w:rsid w:val="00ED0075"/>
    <w:rsid w:val="15FA33F9"/>
    <w:rsid w:val="1611E873"/>
    <w:rsid w:val="1E4B5148"/>
    <w:rsid w:val="1F779150"/>
    <w:rsid w:val="20762120"/>
    <w:rsid w:val="279DEA0A"/>
    <w:rsid w:val="45B49924"/>
    <w:rsid w:val="4A2D4346"/>
    <w:rsid w:val="5768AB60"/>
    <w:rsid w:val="6FEE6E36"/>
    <w:rsid w:val="7925B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B5148"/>
  <w15:chartTrackingRefBased/>
  <w15:docId w15:val="{35F6BBD1-8052-452E-B6B4-DBFE7D59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18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6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1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21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0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9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5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1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9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7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66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46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1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9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69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16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0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4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1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80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76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9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14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7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48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76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51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2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1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66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8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6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65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9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37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74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9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70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56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04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50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4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8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14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66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53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5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21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8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84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1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4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2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3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8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03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15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0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4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24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9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6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23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8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97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89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85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2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6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0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74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9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9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7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5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5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1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10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9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8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0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1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7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0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43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22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45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7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76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8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61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7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0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5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13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26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18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9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0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0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3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03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5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54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0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0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0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9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0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0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5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26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14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8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8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4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3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27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8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97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71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33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872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1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0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86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74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5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37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7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5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4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9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5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5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8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8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3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8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5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8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8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8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0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07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17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5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0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59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6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0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6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7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15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4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1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42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5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96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5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4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7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9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9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6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4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6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7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1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7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0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67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04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0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4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92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4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64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1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78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7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7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1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9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5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9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64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37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0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4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0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8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6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63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7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9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6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1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0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58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5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1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8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7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31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45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2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4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62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2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45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63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43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9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7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82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72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4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1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9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33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0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1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69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70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0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2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66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7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9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56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7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1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2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8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94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2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5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543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thaly Moreno Arenas</dc:creator>
  <keywords/>
  <dc:description/>
  <lastModifiedBy>Andres Camilo Cardozo Alarcon</lastModifiedBy>
  <revision>7</revision>
  <dcterms:created xsi:type="dcterms:W3CDTF">2022-12-22T22:34:00.0000000Z</dcterms:created>
  <dcterms:modified xsi:type="dcterms:W3CDTF">2024-06-03T17:27:10.6424547Z</dcterms:modified>
</coreProperties>
</file>